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B64FC" w14:textId="59E3F827" w:rsidR="00983639" w:rsidRPr="00983639" w:rsidRDefault="00983639" w:rsidP="00852B14">
      <w:bookmarkStart w:id="0" w:name="_GoBack"/>
      <w:bookmarkEnd w:id="0"/>
      <w:r w:rsidRPr="00983639">
        <w:rPr>
          <w:b/>
        </w:rPr>
        <w:t>Prostatectomy</w:t>
      </w:r>
      <w:r>
        <w:t>:</w:t>
      </w:r>
      <w:r w:rsidRPr="00983639">
        <w:t xml:space="preserve"> </w:t>
      </w:r>
    </w:p>
    <w:p w14:paraId="00E56627" w14:textId="77777777" w:rsidR="00983639" w:rsidRDefault="00983639" w:rsidP="00852B14"/>
    <w:p w14:paraId="0E07EA27" w14:textId="77777777" w:rsidR="00852B14" w:rsidRDefault="00852B14" w:rsidP="00852B14">
      <w:r>
        <w:t>Summary of balance for all data: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511800" w:rsidRPr="00022063" w14:paraId="43EE97D0" w14:textId="77777777" w:rsidTr="00511800">
        <w:tc>
          <w:tcPr>
            <w:tcW w:w="10075" w:type="dxa"/>
          </w:tcPr>
          <w:p w14:paraId="36C8799F" w14:textId="3AD8402F" w:rsidR="00022063" w:rsidRPr="00022063" w:rsidRDefault="002E1D2A" w:rsidP="00D5503F">
            <w:r>
              <w:t xml:space="preserve">    </w:t>
            </w:r>
            <w:r w:rsidR="007B66BD">
              <w:t xml:space="preserve">       </w:t>
            </w:r>
            <w:r w:rsidR="00022063" w:rsidRPr="00022063">
              <w:t xml:space="preserve">Means Treated </w:t>
            </w:r>
            <w:r w:rsidR="007B66BD">
              <w:t xml:space="preserve">  </w:t>
            </w:r>
            <w:r w:rsidR="00022063" w:rsidRPr="00022063">
              <w:t xml:space="preserve">Means Control </w:t>
            </w:r>
            <w:r w:rsidR="007B66BD">
              <w:t xml:space="preserve">  </w:t>
            </w:r>
            <w:r w:rsidR="00022063" w:rsidRPr="00022063">
              <w:t xml:space="preserve">SD Control Std. </w:t>
            </w:r>
            <w:r w:rsidR="007B66BD">
              <w:t xml:space="preserve"> </w:t>
            </w:r>
            <w:r w:rsidR="00022063" w:rsidRPr="00022063">
              <w:t xml:space="preserve">Mean Diff. eQQ </w:t>
            </w:r>
            <w:r w:rsidR="007B66BD">
              <w:t xml:space="preserve"> </w:t>
            </w:r>
            <w:r w:rsidR="00022063" w:rsidRPr="00022063">
              <w:t>Med eQQ Mean eQQ</w:t>
            </w:r>
            <w:r>
              <w:t xml:space="preserve"> </w:t>
            </w:r>
            <w:r w:rsidR="00022063" w:rsidRPr="00022063">
              <w:t>Max</w:t>
            </w:r>
          </w:p>
        </w:tc>
      </w:tr>
      <w:tr w:rsidR="00511800" w:rsidRPr="00022063" w14:paraId="25885989" w14:textId="77777777" w:rsidTr="00511800">
        <w:trPr>
          <w:trHeight w:val="314"/>
        </w:trPr>
        <w:tc>
          <w:tcPr>
            <w:tcW w:w="10075" w:type="dxa"/>
          </w:tcPr>
          <w:p w14:paraId="3342D23E" w14:textId="21C79308" w:rsidR="00022063" w:rsidRPr="00022063" w:rsidRDefault="00022063" w:rsidP="00D5503F">
            <w:r w:rsidRPr="00022063">
              <w:t xml:space="preserve">distance        0.6388        0.6270     </w:t>
            </w:r>
            <w:r w:rsidR="00FD4BF6">
              <w:t xml:space="preserve">         </w:t>
            </w:r>
            <w:r w:rsidRPr="00022063">
              <w:t xml:space="preserve">0.0508          </w:t>
            </w:r>
            <w:r w:rsidR="00FD4BF6">
              <w:t xml:space="preserve">     </w:t>
            </w:r>
            <w:r w:rsidRPr="00022063">
              <w:t xml:space="preserve">0.2172   </w:t>
            </w:r>
            <w:r w:rsidR="00FD4BF6">
              <w:t xml:space="preserve">                </w:t>
            </w:r>
            <w:r w:rsidRPr="00022063">
              <w:t xml:space="preserve"> 0.056    0.0442   0.1084</w:t>
            </w:r>
          </w:p>
        </w:tc>
      </w:tr>
      <w:tr w:rsidR="00511800" w:rsidRPr="00022063" w14:paraId="6F59DF49" w14:textId="77777777" w:rsidTr="00511800">
        <w:tc>
          <w:tcPr>
            <w:tcW w:w="10075" w:type="dxa"/>
          </w:tcPr>
          <w:p w14:paraId="7ADF9B68" w14:textId="00606CEE" w:rsidR="00022063" w:rsidRPr="00022063" w:rsidRDefault="00022063" w:rsidP="00D5503F">
            <w:r w:rsidRPr="00022063">
              <w:t xml:space="preserve">Age            65.2560       63.4722     </w:t>
            </w:r>
            <w:r w:rsidR="00FD4BF6">
              <w:t xml:space="preserve">         </w:t>
            </w:r>
            <w:r w:rsidRPr="00022063">
              <w:t xml:space="preserve">7.3081          </w:t>
            </w:r>
            <w:r w:rsidR="00FD4BF6">
              <w:t xml:space="preserve">     </w:t>
            </w:r>
            <w:r w:rsidRPr="00022063">
              <w:t xml:space="preserve">0.2220    </w:t>
            </w:r>
            <w:r w:rsidR="00FD4BF6">
              <w:t xml:space="preserve">               </w:t>
            </w:r>
            <w:r w:rsidRPr="00022063">
              <w:t>0.056    0.0442   0.1084</w:t>
            </w:r>
          </w:p>
        </w:tc>
      </w:tr>
    </w:tbl>
    <w:p w14:paraId="13EC9A75" w14:textId="77777777" w:rsidR="00852B14" w:rsidRDefault="00852B14" w:rsidP="00852B14"/>
    <w:p w14:paraId="76EE2B94" w14:textId="77777777" w:rsidR="00852B14" w:rsidRDefault="00852B14" w:rsidP="00852B14">
      <w:r>
        <w:t>Summary of balance for matched data: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2E1D2A" w:rsidRPr="002E1D2A" w14:paraId="51C7C158" w14:textId="77777777" w:rsidTr="00511800">
        <w:tc>
          <w:tcPr>
            <w:tcW w:w="10075" w:type="dxa"/>
          </w:tcPr>
          <w:p w14:paraId="126542FE" w14:textId="0B6B9C3F" w:rsidR="002E1D2A" w:rsidRPr="002E1D2A" w:rsidRDefault="002E1D2A" w:rsidP="002B5780">
            <w:r>
              <w:t xml:space="preserve">     </w:t>
            </w:r>
            <w:r w:rsidR="00511800">
              <w:t xml:space="preserve">    </w:t>
            </w:r>
            <w:r w:rsidRPr="002E1D2A">
              <w:t xml:space="preserve">Means Treated </w:t>
            </w:r>
            <w:r w:rsidR="00511800">
              <w:t xml:space="preserve">   </w:t>
            </w:r>
            <w:r w:rsidRPr="002E1D2A">
              <w:t xml:space="preserve">Means Control </w:t>
            </w:r>
            <w:r w:rsidR="00511800">
              <w:t xml:space="preserve">  </w:t>
            </w:r>
            <w:r w:rsidRPr="002E1D2A">
              <w:t xml:space="preserve">SD Control Std. </w:t>
            </w:r>
            <w:r w:rsidR="00511800">
              <w:t xml:space="preserve"> </w:t>
            </w:r>
            <w:r w:rsidRPr="002E1D2A">
              <w:t xml:space="preserve">Mean Diff. eQQ </w:t>
            </w:r>
            <w:r w:rsidR="00511800">
              <w:t xml:space="preserve">  </w:t>
            </w:r>
            <w:r w:rsidRPr="002E1D2A">
              <w:t>Med eQQ Mean eQQ Max</w:t>
            </w:r>
          </w:p>
        </w:tc>
      </w:tr>
      <w:tr w:rsidR="002E1D2A" w:rsidRPr="002E1D2A" w14:paraId="02332361" w14:textId="77777777" w:rsidTr="00511800">
        <w:tc>
          <w:tcPr>
            <w:tcW w:w="10075" w:type="dxa"/>
          </w:tcPr>
          <w:p w14:paraId="77513A36" w14:textId="381B3109" w:rsidR="002E1D2A" w:rsidRPr="002E1D2A" w:rsidRDefault="002E1D2A" w:rsidP="002B5780">
            <w:r w:rsidRPr="002E1D2A">
              <w:t xml:space="preserve">distance        0.6350        0.6291     </w:t>
            </w:r>
            <w:r w:rsidR="00DC32C1">
              <w:t xml:space="preserve">         </w:t>
            </w:r>
            <w:r w:rsidRPr="002E1D2A">
              <w:t xml:space="preserve">0.0480          </w:t>
            </w:r>
            <w:r w:rsidR="00DC32C1">
              <w:t xml:space="preserve">     </w:t>
            </w:r>
            <w:r w:rsidRPr="002E1D2A">
              <w:t xml:space="preserve">0.1083  </w:t>
            </w:r>
            <w:r w:rsidR="00DC32C1">
              <w:t xml:space="preserve">                  </w:t>
            </w:r>
            <w:r w:rsidRPr="002E1D2A">
              <w:t xml:space="preserve"> 0.0282    0.0296   0.0845</w:t>
            </w:r>
          </w:p>
        </w:tc>
      </w:tr>
      <w:tr w:rsidR="002E1D2A" w:rsidRPr="002E1D2A" w14:paraId="17E9BA09" w14:textId="77777777" w:rsidTr="00511800">
        <w:tc>
          <w:tcPr>
            <w:tcW w:w="10075" w:type="dxa"/>
          </w:tcPr>
          <w:p w14:paraId="7EE0FA28" w14:textId="0634E909" w:rsidR="002E1D2A" w:rsidRPr="002E1D2A" w:rsidRDefault="002E1D2A" w:rsidP="002B5780">
            <w:r w:rsidRPr="002E1D2A">
              <w:t xml:space="preserve">Age            64.6197       63.7606     </w:t>
            </w:r>
            <w:r w:rsidR="00DC32C1">
              <w:t xml:space="preserve">         </w:t>
            </w:r>
            <w:r w:rsidRPr="002E1D2A">
              <w:t xml:space="preserve">6.9353          </w:t>
            </w:r>
            <w:r w:rsidR="00DC32C1">
              <w:t xml:space="preserve">     </w:t>
            </w:r>
            <w:r w:rsidRPr="002E1D2A">
              <w:t xml:space="preserve">0.1069   </w:t>
            </w:r>
            <w:r w:rsidR="00DC32C1">
              <w:t xml:space="preserve">                  </w:t>
            </w:r>
            <w:r w:rsidRPr="002E1D2A">
              <w:t>0.0282    0.0296   0.0845</w:t>
            </w:r>
          </w:p>
        </w:tc>
      </w:tr>
    </w:tbl>
    <w:p w14:paraId="5A99BDBD" w14:textId="77777777" w:rsidR="00852B14" w:rsidRDefault="00852B14" w:rsidP="00852B14"/>
    <w:p w14:paraId="5710DD97" w14:textId="3D23FFC4" w:rsidR="00852B14" w:rsidRDefault="00852B14" w:rsidP="00852B14">
      <w:r>
        <w:t>Percent Balance Improvement: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092909" w:rsidRPr="00092909" w14:paraId="161E7700" w14:textId="77777777" w:rsidTr="00511800">
        <w:tc>
          <w:tcPr>
            <w:tcW w:w="10075" w:type="dxa"/>
          </w:tcPr>
          <w:p w14:paraId="1609EEE5" w14:textId="2C2631D7" w:rsidR="00092909" w:rsidRPr="00092909" w:rsidRDefault="00092909" w:rsidP="00E224A2">
            <w:r w:rsidRPr="00092909">
              <w:t xml:space="preserve">         </w:t>
            </w:r>
            <w:r w:rsidR="00102EB5">
              <w:t xml:space="preserve">              </w:t>
            </w:r>
            <w:r w:rsidRPr="00092909">
              <w:t xml:space="preserve">Std. Mean Diff. </w:t>
            </w:r>
            <w:r w:rsidR="00102EB5">
              <w:t xml:space="preserve">   </w:t>
            </w:r>
            <w:r w:rsidRPr="00092909">
              <w:t xml:space="preserve">eQQ Med </w:t>
            </w:r>
            <w:r w:rsidR="00102EB5">
              <w:t xml:space="preserve">   </w:t>
            </w:r>
            <w:r w:rsidRPr="00092909">
              <w:t xml:space="preserve">eQQ Mean </w:t>
            </w:r>
            <w:r w:rsidR="00304267">
              <w:t xml:space="preserve">    </w:t>
            </w:r>
            <w:r w:rsidRPr="00092909">
              <w:t>eQQ Max</w:t>
            </w:r>
          </w:p>
        </w:tc>
      </w:tr>
      <w:tr w:rsidR="00092909" w:rsidRPr="00092909" w14:paraId="756DD77D" w14:textId="77777777" w:rsidTr="00511800">
        <w:tc>
          <w:tcPr>
            <w:tcW w:w="10075" w:type="dxa"/>
          </w:tcPr>
          <w:p w14:paraId="29C7EA22" w14:textId="1B6B8509" w:rsidR="00092909" w:rsidRPr="00092909" w:rsidRDefault="00092909" w:rsidP="00E224A2">
            <w:r w:rsidRPr="00092909">
              <w:t xml:space="preserve">distance         50.1311  </w:t>
            </w:r>
            <w:r w:rsidR="00102EB5">
              <w:t xml:space="preserve">               </w:t>
            </w:r>
            <w:r w:rsidRPr="00092909">
              <w:t xml:space="preserve">49.6982   </w:t>
            </w:r>
            <w:r w:rsidR="00102EB5">
              <w:t xml:space="preserve">   </w:t>
            </w:r>
            <w:r w:rsidRPr="00092909">
              <w:t xml:space="preserve">33.0323  </w:t>
            </w:r>
            <w:r w:rsidR="00304267">
              <w:t xml:space="preserve">         </w:t>
            </w:r>
            <w:r w:rsidRPr="00092909">
              <w:t>22.0734</w:t>
            </w:r>
          </w:p>
        </w:tc>
      </w:tr>
      <w:tr w:rsidR="00092909" w:rsidRPr="00092909" w14:paraId="60A8084C" w14:textId="77777777" w:rsidTr="00511800">
        <w:tc>
          <w:tcPr>
            <w:tcW w:w="10075" w:type="dxa"/>
          </w:tcPr>
          <w:p w14:paraId="11F0DF02" w14:textId="5052CED6" w:rsidR="00092909" w:rsidRPr="00092909" w:rsidRDefault="00092909" w:rsidP="00E224A2">
            <w:r w:rsidRPr="00092909">
              <w:t xml:space="preserve">Age              </w:t>
            </w:r>
            <w:r w:rsidR="00102EB5">
              <w:t xml:space="preserve">  </w:t>
            </w:r>
            <w:r w:rsidRPr="00092909">
              <w:t xml:space="preserve">51.8351  </w:t>
            </w:r>
            <w:r w:rsidR="00102EB5">
              <w:t xml:space="preserve">               </w:t>
            </w:r>
            <w:r w:rsidRPr="00092909">
              <w:t xml:space="preserve">49.6982   </w:t>
            </w:r>
            <w:r w:rsidR="00102EB5">
              <w:t xml:space="preserve">  </w:t>
            </w:r>
            <w:r w:rsidRPr="00092909">
              <w:t xml:space="preserve">33.0323 </w:t>
            </w:r>
            <w:r w:rsidR="00304267">
              <w:t xml:space="preserve">          </w:t>
            </w:r>
            <w:r w:rsidRPr="00092909">
              <w:t xml:space="preserve"> 22.0734</w:t>
            </w:r>
          </w:p>
        </w:tc>
      </w:tr>
    </w:tbl>
    <w:p w14:paraId="0AF831E3" w14:textId="6B8BF99E" w:rsidR="005D6BB6" w:rsidRDefault="005D6BB6" w:rsidP="00852B14">
      <w:r>
        <w:rPr>
          <w:noProof/>
        </w:rPr>
        <w:drawing>
          <wp:anchor distT="0" distB="0" distL="114300" distR="114300" simplePos="0" relativeHeight="251660288" behindDoc="0" locked="0" layoutInCell="1" allowOverlap="1" wp14:anchorId="28E6D590" wp14:editId="72B03B38">
            <wp:simplePos x="0" y="0"/>
            <wp:positionH relativeFrom="column">
              <wp:posOffset>965835</wp:posOffset>
            </wp:positionH>
            <wp:positionV relativeFrom="paragraph">
              <wp:posOffset>55880</wp:posOffset>
            </wp:positionV>
            <wp:extent cx="4110355" cy="2966720"/>
            <wp:effectExtent l="0" t="0" r="4445" b="5080"/>
            <wp:wrapTight wrapText="bothSides">
              <wp:wrapPolygon edited="0">
                <wp:start x="0" y="0"/>
                <wp:lineTo x="0" y="21452"/>
                <wp:lineTo x="21490" y="21452"/>
                <wp:lineTo x="2149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1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50" t="-853" r="-850" b="-853"/>
                    <a:stretch/>
                  </pic:blipFill>
                  <pic:spPr>
                    <a:xfrm>
                      <a:off x="0" y="0"/>
                      <a:ext cx="4110355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9E9665" w14:textId="77777777" w:rsidR="005D6BB6" w:rsidRDefault="005D6BB6" w:rsidP="00852B14"/>
    <w:p w14:paraId="54FCA517" w14:textId="25633F9C" w:rsidR="005D6BB6" w:rsidRDefault="005D6BB6" w:rsidP="00852B14"/>
    <w:p w14:paraId="7B563BB1" w14:textId="3ECC1CA5" w:rsidR="005D6BB6" w:rsidRDefault="005D6BB6" w:rsidP="00852B14"/>
    <w:p w14:paraId="363CFB6C" w14:textId="77AA51E8" w:rsidR="005D6BB6" w:rsidRDefault="005D6BB6" w:rsidP="00852B14"/>
    <w:p w14:paraId="5C863D78" w14:textId="25A4A7CD" w:rsidR="005D6BB6" w:rsidRDefault="005D6BB6" w:rsidP="00852B14"/>
    <w:p w14:paraId="7CDFD666" w14:textId="31589499" w:rsidR="00852B14" w:rsidRDefault="00852B14" w:rsidP="00852B14"/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DA68C0" w:rsidRPr="00DA68C0" w14:paraId="1844EBA5" w14:textId="77777777" w:rsidTr="00511800">
        <w:tc>
          <w:tcPr>
            <w:tcW w:w="10075" w:type="dxa"/>
          </w:tcPr>
          <w:p w14:paraId="33C7EFBD" w14:textId="21EC958C" w:rsidR="00DA68C0" w:rsidRPr="00DA68C0" w:rsidRDefault="00DA68C0" w:rsidP="00AD108A">
            <w:r>
              <w:t>Sample sizes:</w:t>
            </w:r>
            <w:r w:rsidRPr="00DA68C0">
              <w:t xml:space="preserve"> Control Treated</w:t>
            </w:r>
          </w:p>
        </w:tc>
      </w:tr>
      <w:tr w:rsidR="00DA68C0" w:rsidRPr="00DA68C0" w14:paraId="4E3F0B59" w14:textId="77777777" w:rsidTr="00511800">
        <w:tc>
          <w:tcPr>
            <w:tcW w:w="10075" w:type="dxa"/>
          </w:tcPr>
          <w:p w14:paraId="2710E572" w14:textId="373AEFD0" w:rsidR="00DA68C0" w:rsidRPr="00DA68C0" w:rsidRDefault="00DA68C0" w:rsidP="00AD108A">
            <w:r w:rsidRPr="00DA68C0">
              <w:t xml:space="preserve">All            </w:t>
            </w:r>
            <w:r w:rsidR="00074A4A">
              <w:t xml:space="preserve">       </w:t>
            </w:r>
            <w:r w:rsidRPr="00DA68C0">
              <w:t>72     125</w:t>
            </w:r>
          </w:p>
        </w:tc>
      </w:tr>
      <w:tr w:rsidR="00DA68C0" w:rsidRPr="00DA68C0" w14:paraId="06F6756B" w14:textId="77777777" w:rsidTr="00511800">
        <w:tc>
          <w:tcPr>
            <w:tcW w:w="10075" w:type="dxa"/>
          </w:tcPr>
          <w:p w14:paraId="63A3335D" w14:textId="6B0EE0DE" w:rsidR="00DA68C0" w:rsidRPr="00DA68C0" w:rsidRDefault="00DA68C0" w:rsidP="00AD108A">
            <w:r w:rsidRPr="00DA68C0">
              <w:t xml:space="preserve">Matched        </w:t>
            </w:r>
            <w:r w:rsidR="00074A4A">
              <w:t xml:space="preserve">  </w:t>
            </w:r>
            <w:r w:rsidRPr="00DA68C0">
              <w:t>71      71</w:t>
            </w:r>
          </w:p>
        </w:tc>
      </w:tr>
      <w:tr w:rsidR="00DA68C0" w:rsidRPr="00DA68C0" w14:paraId="6F2D12D0" w14:textId="77777777" w:rsidTr="00511800">
        <w:tc>
          <w:tcPr>
            <w:tcW w:w="10075" w:type="dxa"/>
          </w:tcPr>
          <w:p w14:paraId="38033C4C" w14:textId="7F2E3E76" w:rsidR="00DA68C0" w:rsidRPr="00DA68C0" w:rsidRDefault="00074A4A" w:rsidP="00AD108A">
            <w:r>
              <w:t xml:space="preserve">Unmatched      </w:t>
            </w:r>
            <w:r w:rsidR="00DA68C0" w:rsidRPr="00DA68C0">
              <w:t>1      54</w:t>
            </w:r>
          </w:p>
        </w:tc>
      </w:tr>
      <w:tr w:rsidR="00DA68C0" w:rsidRPr="00DA68C0" w14:paraId="04599394" w14:textId="77777777" w:rsidTr="00511800">
        <w:tc>
          <w:tcPr>
            <w:tcW w:w="10075" w:type="dxa"/>
          </w:tcPr>
          <w:p w14:paraId="2F37A249" w14:textId="2C1F3466" w:rsidR="00DA68C0" w:rsidRPr="00DA68C0" w:rsidRDefault="00DA68C0" w:rsidP="00AD108A">
            <w:r w:rsidRPr="00DA68C0">
              <w:t xml:space="preserve">Discarded       </w:t>
            </w:r>
            <w:r w:rsidR="00074A4A">
              <w:t xml:space="preserve"> </w:t>
            </w:r>
            <w:r w:rsidRPr="00DA68C0">
              <w:t>0       0</w:t>
            </w:r>
          </w:p>
        </w:tc>
      </w:tr>
    </w:tbl>
    <w:p w14:paraId="6AA316E3" w14:textId="3737F4B6" w:rsidR="00983639" w:rsidRDefault="00983639" w:rsidP="00852B14"/>
    <w:p w14:paraId="0DB1E094" w14:textId="5D49B4E2" w:rsidR="00983639" w:rsidRDefault="00983639" w:rsidP="00852B14"/>
    <w:p w14:paraId="7C0146A2" w14:textId="046B89DC" w:rsidR="00983639" w:rsidRDefault="00983639" w:rsidP="00852B14"/>
    <w:p w14:paraId="57FFAFE2" w14:textId="67C6F054" w:rsidR="00983639" w:rsidRDefault="00983639" w:rsidP="00852B14"/>
    <w:p w14:paraId="5546A69A" w14:textId="77777777" w:rsidR="007A673D" w:rsidRDefault="007A673D" w:rsidP="00852B14"/>
    <w:p w14:paraId="6DDCDB69" w14:textId="77777777" w:rsidR="005D6BB6" w:rsidRDefault="005D6BB6" w:rsidP="00852B14"/>
    <w:p w14:paraId="0D675C54" w14:textId="77777777" w:rsidR="00EC0FA6" w:rsidRDefault="00EC0FA6" w:rsidP="00852B14"/>
    <w:p w14:paraId="30635719" w14:textId="77777777" w:rsidR="003216AB" w:rsidRDefault="003216AB" w:rsidP="00852B14"/>
    <w:p w14:paraId="737E33E0" w14:textId="34D6F139" w:rsidR="00983639" w:rsidRPr="009F3276" w:rsidRDefault="009F3276" w:rsidP="00852B14">
      <w:pPr>
        <w:rPr>
          <w:b/>
        </w:rPr>
      </w:pPr>
      <w:r w:rsidRPr="009F3276">
        <w:rPr>
          <w:b/>
        </w:rPr>
        <w:t>Nephrectomy:</w:t>
      </w:r>
    </w:p>
    <w:p w14:paraId="6F2335E1" w14:textId="77777777" w:rsidR="009F3276" w:rsidRDefault="009F3276" w:rsidP="00852B14"/>
    <w:p w14:paraId="72E74C7C" w14:textId="77777777" w:rsidR="001155B5" w:rsidRDefault="001155B5" w:rsidP="001155B5">
      <w:r>
        <w:t>Summary of balance for all data: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9665ED" w:rsidRPr="009665ED" w14:paraId="5E8EDF26" w14:textId="77777777" w:rsidTr="00D46BEE">
        <w:tc>
          <w:tcPr>
            <w:tcW w:w="10075" w:type="dxa"/>
          </w:tcPr>
          <w:p w14:paraId="78DD583C" w14:textId="168BFDE6" w:rsidR="009665ED" w:rsidRPr="009665ED" w:rsidRDefault="009665ED" w:rsidP="00BE0330">
            <w:r>
              <w:t xml:space="preserve">     </w:t>
            </w:r>
            <w:r w:rsidR="009579E0">
              <w:t xml:space="preserve">     </w:t>
            </w:r>
            <w:r w:rsidRPr="009665ED">
              <w:t xml:space="preserve">Means Treated </w:t>
            </w:r>
            <w:r w:rsidR="009579E0">
              <w:t xml:space="preserve">  </w:t>
            </w:r>
            <w:r w:rsidRPr="009665ED">
              <w:t xml:space="preserve">Means Control </w:t>
            </w:r>
            <w:r w:rsidR="009579E0">
              <w:t xml:space="preserve">  </w:t>
            </w:r>
            <w:r w:rsidRPr="009665ED">
              <w:t xml:space="preserve">SD Control Std. </w:t>
            </w:r>
            <w:r w:rsidR="009579E0">
              <w:t xml:space="preserve"> </w:t>
            </w:r>
            <w:r w:rsidRPr="009665ED">
              <w:t xml:space="preserve">Mean Diff. eQQ </w:t>
            </w:r>
            <w:r w:rsidR="009579E0">
              <w:t xml:space="preserve">  </w:t>
            </w:r>
            <w:r w:rsidRPr="009665ED">
              <w:t>Med eQQ Mean eQQ Max</w:t>
            </w:r>
          </w:p>
        </w:tc>
      </w:tr>
      <w:tr w:rsidR="009665ED" w:rsidRPr="009665ED" w14:paraId="4B42E264" w14:textId="77777777" w:rsidTr="00D46BEE">
        <w:tc>
          <w:tcPr>
            <w:tcW w:w="10075" w:type="dxa"/>
          </w:tcPr>
          <w:p w14:paraId="2A138E32" w14:textId="6EF79D4D" w:rsidR="009665ED" w:rsidRPr="009665ED" w:rsidRDefault="009665ED" w:rsidP="00BE0330">
            <w:r w:rsidRPr="009665ED">
              <w:t xml:space="preserve">distance        0.5831        0.5773     </w:t>
            </w:r>
            <w:r w:rsidR="009579E0">
              <w:t xml:space="preserve">        </w:t>
            </w:r>
            <w:r w:rsidRPr="009665ED">
              <w:t xml:space="preserve">0.0159          </w:t>
            </w:r>
            <w:r w:rsidR="009579E0">
              <w:t xml:space="preserve">      </w:t>
            </w:r>
            <w:r w:rsidRPr="009665ED">
              <w:t xml:space="preserve">0.1157   </w:t>
            </w:r>
            <w:r w:rsidR="009579E0">
              <w:t xml:space="preserve">                </w:t>
            </w:r>
            <w:r w:rsidRPr="009665ED">
              <w:t>0.0333    0.0415   0.1333</w:t>
            </w:r>
          </w:p>
        </w:tc>
      </w:tr>
      <w:tr w:rsidR="009665ED" w:rsidRPr="009665ED" w14:paraId="2A350B9C" w14:textId="77777777" w:rsidTr="00D46BEE">
        <w:tc>
          <w:tcPr>
            <w:tcW w:w="10075" w:type="dxa"/>
          </w:tcPr>
          <w:p w14:paraId="5FF3E214" w14:textId="2C5A89CF" w:rsidR="009665ED" w:rsidRPr="009665ED" w:rsidRDefault="009665ED" w:rsidP="00BE0330">
            <w:r w:rsidRPr="009665ED">
              <w:t xml:space="preserve">Weight         96.6600       86.1292    </w:t>
            </w:r>
            <w:r w:rsidR="009579E0">
              <w:t xml:space="preserve">      </w:t>
            </w:r>
            <w:r w:rsidRPr="009665ED">
              <w:t xml:space="preserve">19.1668          </w:t>
            </w:r>
            <w:r w:rsidR="009579E0">
              <w:t xml:space="preserve">    </w:t>
            </w:r>
            <w:r w:rsidRPr="009665ED">
              <w:t xml:space="preserve">0.1065   </w:t>
            </w:r>
            <w:r w:rsidR="009579E0">
              <w:t xml:space="preserve">                </w:t>
            </w:r>
            <w:r w:rsidRPr="009665ED">
              <w:t>0.0265    0.0334   0.1179</w:t>
            </w:r>
          </w:p>
        </w:tc>
      </w:tr>
      <w:tr w:rsidR="009665ED" w:rsidRPr="009665ED" w14:paraId="54F89E52" w14:textId="77777777" w:rsidTr="00D46BEE">
        <w:tc>
          <w:tcPr>
            <w:tcW w:w="10075" w:type="dxa"/>
          </w:tcPr>
          <w:p w14:paraId="500B1A31" w14:textId="2865A756" w:rsidR="009665ED" w:rsidRPr="009665ED" w:rsidRDefault="009665ED" w:rsidP="00BE0330">
            <w:r w:rsidRPr="009665ED">
              <w:t xml:space="preserve">Height        173.5400      167.6738    </w:t>
            </w:r>
            <w:r w:rsidR="009579E0">
              <w:t xml:space="preserve">     </w:t>
            </w:r>
            <w:r w:rsidRPr="009665ED">
              <w:t xml:space="preserve">10.6313          </w:t>
            </w:r>
            <w:r w:rsidR="009579E0">
              <w:t xml:space="preserve">    </w:t>
            </w:r>
            <w:r w:rsidRPr="009665ED">
              <w:t xml:space="preserve">0.0647   </w:t>
            </w:r>
            <w:r w:rsidR="009579E0">
              <w:t xml:space="preserve">                </w:t>
            </w:r>
            <w:r w:rsidRPr="009665ED">
              <w:t>0.0231    0.0270   0.0846</w:t>
            </w:r>
          </w:p>
        </w:tc>
      </w:tr>
    </w:tbl>
    <w:p w14:paraId="27447040" w14:textId="77777777" w:rsidR="001155B5" w:rsidRDefault="001155B5" w:rsidP="001155B5"/>
    <w:p w14:paraId="07931B06" w14:textId="77777777" w:rsidR="001155B5" w:rsidRDefault="001155B5" w:rsidP="001155B5">
      <w:r>
        <w:t>Summary of balance for matched data: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A11076" w:rsidRPr="00A11076" w14:paraId="73092BD4" w14:textId="77777777" w:rsidTr="00D46BEE">
        <w:tc>
          <w:tcPr>
            <w:tcW w:w="10075" w:type="dxa"/>
          </w:tcPr>
          <w:p w14:paraId="30F646DC" w14:textId="7116E0BC" w:rsidR="00A11076" w:rsidRPr="00A11076" w:rsidRDefault="00A11076" w:rsidP="00D25B2E">
            <w:r>
              <w:t xml:space="preserve">    </w:t>
            </w:r>
            <w:r w:rsidR="00AB0DB0">
              <w:t xml:space="preserve">     </w:t>
            </w:r>
            <w:r>
              <w:t xml:space="preserve"> </w:t>
            </w:r>
            <w:r w:rsidRPr="00A11076">
              <w:t xml:space="preserve">Means Treated </w:t>
            </w:r>
            <w:r w:rsidR="00AB0DB0">
              <w:t xml:space="preserve">   </w:t>
            </w:r>
            <w:r w:rsidRPr="00A11076">
              <w:t xml:space="preserve">Means Control </w:t>
            </w:r>
            <w:r w:rsidR="00AB0DB0">
              <w:t xml:space="preserve"> </w:t>
            </w:r>
            <w:r w:rsidRPr="00A11076">
              <w:t xml:space="preserve">SD Control Std. </w:t>
            </w:r>
            <w:r w:rsidR="00AB0DB0">
              <w:t xml:space="preserve"> </w:t>
            </w:r>
            <w:r w:rsidRPr="00A11076">
              <w:t xml:space="preserve">Mean Diff. eQQ </w:t>
            </w:r>
            <w:r w:rsidR="00AB0DB0">
              <w:t xml:space="preserve">  </w:t>
            </w:r>
            <w:r w:rsidRPr="00A11076">
              <w:t>Med eQQ Mean eQQ Max</w:t>
            </w:r>
          </w:p>
        </w:tc>
      </w:tr>
      <w:tr w:rsidR="00A11076" w:rsidRPr="00A11076" w14:paraId="487D8D10" w14:textId="77777777" w:rsidTr="00D46BEE">
        <w:tc>
          <w:tcPr>
            <w:tcW w:w="10075" w:type="dxa"/>
          </w:tcPr>
          <w:p w14:paraId="41E34FEA" w14:textId="0FC07FE0" w:rsidR="00A11076" w:rsidRPr="00A11076" w:rsidRDefault="00A11076" w:rsidP="00D25B2E">
            <w:r w:rsidRPr="00A11076">
              <w:t xml:space="preserve">distance        0.5800        0.5768     </w:t>
            </w:r>
            <w:r w:rsidR="00440518">
              <w:t xml:space="preserve">        </w:t>
            </w:r>
            <w:r w:rsidRPr="00A11076">
              <w:t xml:space="preserve">0.0157         </w:t>
            </w:r>
            <w:r w:rsidR="00440518">
              <w:t xml:space="preserve">       </w:t>
            </w:r>
            <w:r w:rsidRPr="00A11076">
              <w:t xml:space="preserve"> 0.0634  </w:t>
            </w:r>
            <w:r w:rsidR="00440518">
              <w:t xml:space="preserve">                </w:t>
            </w:r>
            <w:r w:rsidRPr="00A11076">
              <w:t xml:space="preserve"> 0.0625    0.0609   0.1250</w:t>
            </w:r>
          </w:p>
        </w:tc>
      </w:tr>
      <w:tr w:rsidR="00A11076" w:rsidRPr="00A11076" w14:paraId="024909C0" w14:textId="77777777" w:rsidTr="00D46BEE">
        <w:tc>
          <w:tcPr>
            <w:tcW w:w="10075" w:type="dxa"/>
          </w:tcPr>
          <w:p w14:paraId="13997C7A" w14:textId="4DFE64CD" w:rsidR="00A11076" w:rsidRPr="00A11076" w:rsidRDefault="00A11076" w:rsidP="00D25B2E">
            <w:r w:rsidRPr="00A11076">
              <w:t xml:space="preserve">Weight         89.6891       85.6094    </w:t>
            </w:r>
            <w:r w:rsidR="00440518">
              <w:t xml:space="preserve">      </w:t>
            </w:r>
            <w:r w:rsidRPr="00A11076">
              <w:t xml:space="preserve">18.8508         </w:t>
            </w:r>
            <w:r w:rsidR="00440518">
              <w:t xml:space="preserve">     </w:t>
            </w:r>
            <w:r w:rsidRPr="00A11076">
              <w:t xml:space="preserve"> 0.0413   </w:t>
            </w:r>
            <w:r w:rsidR="00440518">
              <w:t xml:space="preserve">                </w:t>
            </w:r>
            <w:r w:rsidRPr="00A11076">
              <w:t>0.0625    0.0642   0.1562</w:t>
            </w:r>
          </w:p>
        </w:tc>
      </w:tr>
      <w:tr w:rsidR="00A11076" w:rsidRPr="00A11076" w14:paraId="0C480935" w14:textId="77777777" w:rsidTr="00D46BEE">
        <w:tc>
          <w:tcPr>
            <w:tcW w:w="10075" w:type="dxa"/>
          </w:tcPr>
          <w:p w14:paraId="4707AB6B" w14:textId="336DDA06" w:rsidR="00A11076" w:rsidRPr="00A11076" w:rsidRDefault="00A11076" w:rsidP="00D25B2E">
            <w:r w:rsidRPr="00A11076">
              <w:t xml:space="preserve">Height        168.2484      167.5437    </w:t>
            </w:r>
            <w:r w:rsidR="00440518">
              <w:t xml:space="preserve">      </w:t>
            </w:r>
            <w:r w:rsidRPr="00A11076">
              <w:t xml:space="preserve">10.6631         </w:t>
            </w:r>
            <w:r w:rsidR="00440518">
              <w:t xml:space="preserve">    </w:t>
            </w:r>
            <w:r w:rsidRPr="00A11076">
              <w:t xml:space="preserve"> 0.0078   </w:t>
            </w:r>
            <w:r w:rsidR="00440518">
              <w:t xml:space="preserve">                </w:t>
            </w:r>
            <w:r w:rsidRPr="00A11076">
              <w:t>0.0625    0.0636   0.1719</w:t>
            </w:r>
          </w:p>
        </w:tc>
      </w:tr>
    </w:tbl>
    <w:p w14:paraId="2946FA77" w14:textId="77777777" w:rsidR="00E34FEB" w:rsidRDefault="00E34FEB" w:rsidP="001155B5"/>
    <w:p w14:paraId="077626FC" w14:textId="3ED2A7DE" w:rsidR="001155B5" w:rsidRDefault="001155B5" w:rsidP="001155B5">
      <w:r>
        <w:t>Percent Balance Improvement: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E34FEB" w:rsidRPr="00E34FEB" w14:paraId="3A405671" w14:textId="77777777" w:rsidTr="00D46BEE">
        <w:tc>
          <w:tcPr>
            <w:tcW w:w="10075" w:type="dxa"/>
          </w:tcPr>
          <w:p w14:paraId="28540493" w14:textId="6D43B551" w:rsidR="00E34FEB" w:rsidRPr="00E34FEB" w:rsidRDefault="00E34FEB" w:rsidP="004553B6">
            <w:r w:rsidRPr="00E34FEB">
              <w:t xml:space="preserve">         </w:t>
            </w:r>
            <w:r w:rsidR="0093294C">
              <w:t xml:space="preserve">              </w:t>
            </w:r>
            <w:r w:rsidRPr="00E34FEB">
              <w:t xml:space="preserve">Std. Mean Diff.  </w:t>
            </w:r>
            <w:r w:rsidR="0093294C">
              <w:t xml:space="preserve">    </w:t>
            </w:r>
            <w:r w:rsidRPr="00E34FEB">
              <w:t>eQQ Med</w:t>
            </w:r>
            <w:r w:rsidR="0093294C">
              <w:t xml:space="preserve">       </w:t>
            </w:r>
            <w:r w:rsidRPr="00E34FEB">
              <w:t xml:space="preserve"> eQQ Mean  </w:t>
            </w:r>
            <w:r w:rsidR="0093294C">
              <w:t xml:space="preserve">    </w:t>
            </w:r>
            <w:r w:rsidRPr="00E34FEB">
              <w:t>eQQ Max</w:t>
            </w:r>
          </w:p>
        </w:tc>
      </w:tr>
      <w:tr w:rsidR="00E34FEB" w:rsidRPr="00E34FEB" w14:paraId="44EEDECE" w14:textId="77777777" w:rsidTr="00D46BEE">
        <w:tc>
          <w:tcPr>
            <w:tcW w:w="10075" w:type="dxa"/>
          </w:tcPr>
          <w:p w14:paraId="5140FB20" w14:textId="598FD80A" w:rsidR="00E34FEB" w:rsidRPr="00E34FEB" w:rsidRDefault="00E34FEB" w:rsidP="004553B6">
            <w:r w:rsidRPr="00E34FEB">
              <w:t xml:space="preserve">distance         45.2326  </w:t>
            </w:r>
            <w:r w:rsidR="0093294C">
              <w:t xml:space="preserve">                </w:t>
            </w:r>
            <w:r w:rsidRPr="00E34FEB">
              <w:t xml:space="preserve">-87.5000  </w:t>
            </w:r>
            <w:r w:rsidR="0093294C">
              <w:t xml:space="preserve">         </w:t>
            </w:r>
            <w:r w:rsidRPr="00E34FEB">
              <w:t xml:space="preserve">-46.8952    </w:t>
            </w:r>
            <w:r w:rsidR="0093294C">
              <w:t xml:space="preserve">     </w:t>
            </w:r>
            <w:r w:rsidRPr="00E34FEB">
              <w:t>6.2500</w:t>
            </w:r>
          </w:p>
        </w:tc>
      </w:tr>
      <w:tr w:rsidR="00E34FEB" w:rsidRPr="00E34FEB" w14:paraId="11F34E39" w14:textId="77777777" w:rsidTr="00D46BEE">
        <w:tc>
          <w:tcPr>
            <w:tcW w:w="10075" w:type="dxa"/>
          </w:tcPr>
          <w:p w14:paraId="1AE6590F" w14:textId="7E5FDBF5" w:rsidR="00E34FEB" w:rsidRPr="00E34FEB" w:rsidRDefault="00E34FEB" w:rsidP="004553B6">
            <w:r w:rsidRPr="00E34FEB">
              <w:t xml:space="preserve">Weight           61.2594 </w:t>
            </w:r>
            <w:r w:rsidR="0093294C">
              <w:t xml:space="preserve">                </w:t>
            </w:r>
            <w:r w:rsidRPr="00E34FEB">
              <w:t xml:space="preserve">-135.8871  </w:t>
            </w:r>
            <w:r w:rsidR="0093294C">
              <w:t xml:space="preserve">       </w:t>
            </w:r>
            <w:r w:rsidRPr="00E34FEB">
              <w:t xml:space="preserve">-92.2849  </w:t>
            </w:r>
            <w:r w:rsidR="0093294C">
              <w:t xml:space="preserve">      </w:t>
            </w:r>
            <w:r w:rsidRPr="00E34FEB">
              <w:t>-32.4728</w:t>
            </w:r>
          </w:p>
        </w:tc>
      </w:tr>
      <w:tr w:rsidR="00E34FEB" w:rsidRPr="00E34FEB" w14:paraId="03DFBDC7" w14:textId="77777777" w:rsidTr="00D46BEE">
        <w:tc>
          <w:tcPr>
            <w:tcW w:w="10075" w:type="dxa"/>
          </w:tcPr>
          <w:p w14:paraId="3E0C95E8" w14:textId="3E864E86" w:rsidR="00E34FEB" w:rsidRPr="00E34FEB" w:rsidRDefault="00E34FEB" w:rsidP="004553B6">
            <w:r w:rsidRPr="00E34FEB">
              <w:t xml:space="preserve">Height           87.9872 </w:t>
            </w:r>
            <w:r w:rsidR="0093294C">
              <w:t xml:space="preserve">                  </w:t>
            </w:r>
            <w:r w:rsidRPr="00E34FEB">
              <w:t>-170.8333</w:t>
            </w:r>
            <w:r w:rsidR="0093294C">
              <w:t xml:space="preserve">       </w:t>
            </w:r>
            <w:r w:rsidRPr="00E34FEB">
              <w:t xml:space="preserve"> -135.4335 </w:t>
            </w:r>
            <w:r w:rsidR="0093294C">
              <w:t xml:space="preserve">     </w:t>
            </w:r>
            <w:r w:rsidRPr="00E34FEB">
              <w:t>-103.1250</w:t>
            </w:r>
          </w:p>
        </w:tc>
      </w:tr>
    </w:tbl>
    <w:p w14:paraId="1B04E5FB" w14:textId="19F6EFE3" w:rsidR="001155B5" w:rsidRDefault="005D6BB6" w:rsidP="001155B5">
      <w:r w:rsidRPr="00EB664E">
        <w:rPr>
          <w:noProof/>
        </w:rPr>
        <w:drawing>
          <wp:anchor distT="0" distB="0" distL="114300" distR="114300" simplePos="0" relativeHeight="251662336" behindDoc="0" locked="0" layoutInCell="1" allowOverlap="1" wp14:anchorId="4E12A607" wp14:editId="7E60F130">
            <wp:simplePos x="0" y="0"/>
            <wp:positionH relativeFrom="column">
              <wp:posOffset>1083945</wp:posOffset>
            </wp:positionH>
            <wp:positionV relativeFrom="paragraph">
              <wp:posOffset>109220</wp:posOffset>
            </wp:positionV>
            <wp:extent cx="3833495" cy="2767330"/>
            <wp:effectExtent l="0" t="0" r="1905" b="1270"/>
            <wp:wrapTight wrapText="bothSides">
              <wp:wrapPolygon edited="0">
                <wp:start x="0" y="0"/>
                <wp:lineTo x="0" y="21412"/>
                <wp:lineTo x="21468" y="21412"/>
                <wp:lineTo x="2146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2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5" t="2564" r="2575" b="2564"/>
                    <a:stretch/>
                  </pic:blipFill>
                  <pic:spPr>
                    <a:xfrm>
                      <a:off x="0" y="0"/>
                      <a:ext cx="3833495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D3AD46" w14:textId="5C433938" w:rsidR="00EB664E" w:rsidRDefault="001155B5" w:rsidP="001155B5">
      <w:r>
        <w:t xml:space="preserve">         </w:t>
      </w:r>
    </w:p>
    <w:p w14:paraId="74697ECF" w14:textId="5AB9DB02" w:rsidR="005D6BB6" w:rsidRDefault="005D6BB6" w:rsidP="001155B5"/>
    <w:p w14:paraId="0E32CFAD" w14:textId="77777777" w:rsidR="005D6BB6" w:rsidRDefault="005D6BB6" w:rsidP="001155B5"/>
    <w:p w14:paraId="4E55D8B8" w14:textId="77777777" w:rsidR="005D6BB6" w:rsidRDefault="005D6BB6" w:rsidP="001155B5"/>
    <w:p w14:paraId="4E67DF83" w14:textId="77777777" w:rsidR="005D6BB6" w:rsidRDefault="005D6BB6" w:rsidP="001155B5"/>
    <w:p w14:paraId="01F6882C" w14:textId="77777777" w:rsidR="005D6BB6" w:rsidRDefault="005D6BB6" w:rsidP="001155B5"/>
    <w:p w14:paraId="69D2C2D1" w14:textId="77777777" w:rsidR="005D6BB6" w:rsidRDefault="005D6BB6" w:rsidP="001155B5"/>
    <w:p w14:paraId="5588CD07" w14:textId="77777777" w:rsidR="005D6BB6" w:rsidRDefault="005D6BB6" w:rsidP="001155B5"/>
    <w:p w14:paraId="7C2E751C" w14:textId="77777777" w:rsidR="005D6BB6" w:rsidRDefault="005D6BB6" w:rsidP="001155B5"/>
    <w:p w14:paraId="1D4F9EC5" w14:textId="77777777" w:rsidR="005D6BB6" w:rsidRDefault="005D6BB6" w:rsidP="001155B5"/>
    <w:p w14:paraId="128ABF1D" w14:textId="77777777" w:rsidR="005D6BB6" w:rsidRDefault="005D6BB6" w:rsidP="001155B5"/>
    <w:p w14:paraId="6FD28350" w14:textId="77777777" w:rsidR="005D6BB6" w:rsidRDefault="005D6BB6" w:rsidP="001155B5"/>
    <w:p w14:paraId="7A0494B6" w14:textId="77777777" w:rsidR="005D6BB6" w:rsidRDefault="005D6BB6" w:rsidP="001155B5"/>
    <w:p w14:paraId="1CCA05AD" w14:textId="77777777" w:rsidR="005D6BB6" w:rsidRDefault="005D6BB6" w:rsidP="001155B5"/>
    <w:p w14:paraId="0D48858F" w14:textId="77777777" w:rsidR="005D6BB6" w:rsidRDefault="005D6BB6" w:rsidP="001155B5"/>
    <w:p w14:paraId="39907C86" w14:textId="77777777" w:rsidR="005D6BB6" w:rsidRDefault="005D6BB6" w:rsidP="001155B5"/>
    <w:p w14:paraId="51EA63A8" w14:textId="77777777" w:rsidR="005D6BB6" w:rsidRDefault="005D6BB6" w:rsidP="001155B5"/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EB664E" w:rsidRPr="00EB664E" w14:paraId="37F2A8C1" w14:textId="77777777" w:rsidTr="00D46BEE">
        <w:tc>
          <w:tcPr>
            <w:tcW w:w="10075" w:type="dxa"/>
          </w:tcPr>
          <w:p w14:paraId="1B1962DE" w14:textId="29FFE275" w:rsidR="00EB664E" w:rsidRPr="00EB664E" w:rsidRDefault="00EB664E" w:rsidP="003732E4">
            <w:r>
              <w:t xml:space="preserve">Sample sizes: </w:t>
            </w:r>
            <w:r w:rsidRPr="00EB664E">
              <w:t>Control Treated</w:t>
            </w:r>
          </w:p>
        </w:tc>
      </w:tr>
      <w:tr w:rsidR="00EB664E" w:rsidRPr="00EB664E" w14:paraId="161BD2FB" w14:textId="77777777" w:rsidTr="00D46BEE">
        <w:tc>
          <w:tcPr>
            <w:tcW w:w="10075" w:type="dxa"/>
          </w:tcPr>
          <w:p w14:paraId="7340C03D" w14:textId="5DBBD852" w:rsidR="00EB664E" w:rsidRPr="00EB664E" w:rsidRDefault="00EB664E" w:rsidP="003732E4">
            <w:r w:rsidRPr="00EB664E">
              <w:t xml:space="preserve">All           </w:t>
            </w:r>
            <w:r w:rsidR="00396423">
              <w:t xml:space="preserve">       </w:t>
            </w:r>
            <w:r w:rsidRPr="00EB664E">
              <w:t xml:space="preserve"> 65      90</w:t>
            </w:r>
          </w:p>
        </w:tc>
      </w:tr>
      <w:tr w:rsidR="00EB664E" w:rsidRPr="00EB664E" w14:paraId="0BE96C22" w14:textId="77777777" w:rsidTr="00D46BEE">
        <w:tc>
          <w:tcPr>
            <w:tcW w:w="10075" w:type="dxa"/>
          </w:tcPr>
          <w:p w14:paraId="4479B389" w14:textId="0A66A872" w:rsidR="00EB664E" w:rsidRPr="00EB664E" w:rsidRDefault="00EB664E" w:rsidP="003732E4">
            <w:r w:rsidRPr="00EB664E">
              <w:t xml:space="preserve">Matched       </w:t>
            </w:r>
            <w:r w:rsidR="00396423">
              <w:t xml:space="preserve">  </w:t>
            </w:r>
            <w:r w:rsidRPr="00EB664E">
              <w:t xml:space="preserve"> 64      64</w:t>
            </w:r>
          </w:p>
        </w:tc>
      </w:tr>
      <w:tr w:rsidR="00EB664E" w:rsidRPr="00EB664E" w14:paraId="59A44C38" w14:textId="77777777" w:rsidTr="00D46BEE">
        <w:tc>
          <w:tcPr>
            <w:tcW w:w="10075" w:type="dxa"/>
          </w:tcPr>
          <w:p w14:paraId="14E61445" w14:textId="3970A06B" w:rsidR="00EB664E" w:rsidRPr="00EB664E" w:rsidRDefault="00396423" w:rsidP="003732E4">
            <w:r>
              <w:t xml:space="preserve">Unmatched      </w:t>
            </w:r>
            <w:r w:rsidR="00EB664E" w:rsidRPr="00EB664E">
              <w:t>1      26</w:t>
            </w:r>
          </w:p>
        </w:tc>
      </w:tr>
      <w:tr w:rsidR="00EB664E" w:rsidRPr="00EB664E" w14:paraId="7C010466" w14:textId="77777777" w:rsidTr="00D46BEE">
        <w:tc>
          <w:tcPr>
            <w:tcW w:w="10075" w:type="dxa"/>
          </w:tcPr>
          <w:p w14:paraId="0F0CE02E" w14:textId="1F58CB0C" w:rsidR="00EB664E" w:rsidRPr="00EB664E" w:rsidRDefault="00EB664E" w:rsidP="003732E4">
            <w:r w:rsidRPr="00EB664E">
              <w:t xml:space="preserve">Discarded       </w:t>
            </w:r>
            <w:r w:rsidR="00396423">
              <w:t xml:space="preserve">  </w:t>
            </w:r>
            <w:r w:rsidRPr="00EB664E">
              <w:t>0       0</w:t>
            </w:r>
          </w:p>
        </w:tc>
      </w:tr>
    </w:tbl>
    <w:p w14:paraId="01635BD3" w14:textId="77777777" w:rsidR="00717717" w:rsidRDefault="00717717" w:rsidP="001155B5">
      <w:pPr>
        <w:rPr>
          <w:b/>
        </w:rPr>
      </w:pPr>
    </w:p>
    <w:p w14:paraId="55F5FEC9" w14:textId="77777777" w:rsidR="00C16343" w:rsidRDefault="00C16343" w:rsidP="001155B5">
      <w:pPr>
        <w:rPr>
          <w:b/>
        </w:rPr>
      </w:pPr>
    </w:p>
    <w:p w14:paraId="49CED0C3" w14:textId="77777777" w:rsidR="00ED125A" w:rsidRDefault="00ED125A" w:rsidP="001155B5">
      <w:pPr>
        <w:rPr>
          <w:b/>
        </w:rPr>
      </w:pPr>
    </w:p>
    <w:p w14:paraId="593C46F3" w14:textId="77777777" w:rsidR="00C16343" w:rsidRDefault="00C16343" w:rsidP="001155B5">
      <w:pPr>
        <w:rPr>
          <w:b/>
        </w:rPr>
      </w:pPr>
    </w:p>
    <w:p w14:paraId="54B91540" w14:textId="1C46CB39" w:rsidR="00CA45E7" w:rsidRDefault="00F77095" w:rsidP="001155B5">
      <w:pPr>
        <w:rPr>
          <w:b/>
        </w:rPr>
      </w:pPr>
      <w:r w:rsidRPr="00F77095">
        <w:rPr>
          <w:b/>
        </w:rPr>
        <w:t>Cystectomy:</w:t>
      </w:r>
    </w:p>
    <w:p w14:paraId="47263199" w14:textId="77777777" w:rsidR="003A20AD" w:rsidRDefault="003A20AD" w:rsidP="001155B5">
      <w:pPr>
        <w:rPr>
          <w:b/>
        </w:rPr>
      </w:pPr>
    </w:p>
    <w:p w14:paraId="5CF18836" w14:textId="1327AE4A" w:rsidR="003A20AD" w:rsidRPr="003A20AD" w:rsidRDefault="003A20AD" w:rsidP="003A20AD">
      <w:r w:rsidRPr="003A20AD">
        <w:t>Summary of balance for all data: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601F04" w:rsidRPr="00601F04" w14:paraId="729CBF39" w14:textId="77777777" w:rsidTr="00D46BEE">
        <w:tc>
          <w:tcPr>
            <w:tcW w:w="10075" w:type="dxa"/>
          </w:tcPr>
          <w:p w14:paraId="749AD2FA" w14:textId="738A09F2" w:rsidR="00601F04" w:rsidRPr="00601F04" w:rsidRDefault="00601F04" w:rsidP="00601F04">
            <w:r>
              <w:t xml:space="preserve">       </w:t>
            </w:r>
            <w:r w:rsidR="00103A1B">
              <w:t xml:space="preserve">   </w:t>
            </w:r>
            <w:r w:rsidRPr="00601F04">
              <w:t xml:space="preserve">Means Treated </w:t>
            </w:r>
            <w:r w:rsidR="00103A1B">
              <w:t xml:space="preserve">   </w:t>
            </w:r>
            <w:r w:rsidRPr="00601F04">
              <w:t xml:space="preserve">Means Control </w:t>
            </w:r>
            <w:r w:rsidR="00103A1B">
              <w:t xml:space="preserve">  </w:t>
            </w:r>
            <w:r w:rsidRPr="00601F04">
              <w:t xml:space="preserve">SD Control Std. </w:t>
            </w:r>
            <w:r w:rsidR="00CD4960">
              <w:t xml:space="preserve"> </w:t>
            </w:r>
            <w:r w:rsidR="00103A1B">
              <w:t xml:space="preserve"> </w:t>
            </w:r>
            <w:r w:rsidRPr="00601F04">
              <w:t>Mea</w:t>
            </w:r>
            <w:r>
              <w:t>n Diff. eQQ</w:t>
            </w:r>
            <w:r w:rsidR="00CD4960">
              <w:t xml:space="preserve">  </w:t>
            </w:r>
            <w:r>
              <w:t>Med eQQ Mean eQQ</w:t>
            </w:r>
            <w:r w:rsidRPr="00601F04">
              <w:t>Max</w:t>
            </w:r>
          </w:p>
        </w:tc>
      </w:tr>
      <w:tr w:rsidR="00601F04" w:rsidRPr="00601F04" w14:paraId="584C7B27" w14:textId="77777777" w:rsidTr="00D46BEE">
        <w:tc>
          <w:tcPr>
            <w:tcW w:w="10075" w:type="dxa"/>
          </w:tcPr>
          <w:p w14:paraId="0260D809" w14:textId="337772C9" w:rsidR="00601F04" w:rsidRPr="00601F04" w:rsidRDefault="00601F04" w:rsidP="00A37359">
            <w:r w:rsidRPr="00601F04">
              <w:t xml:space="preserve">distance        0.6479        0.6230    </w:t>
            </w:r>
            <w:r w:rsidR="00CD4960">
              <w:t xml:space="preserve">         </w:t>
            </w:r>
            <w:r w:rsidRPr="00601F04">
              <w:t xml:space="preserve"> 0.0704         </w:t>
            </w:r>
            <w:r w:rsidR="00CD4960">
              <w:t xml:space="preserve">       </w:t>
            </w:r>
            <w:r w:rsidRPr="00601F04">
              <w:t xml:space="preserve"> 0.3125   </w:t>
            </w:r>
            <w:r w:rsidR="00CD4960">
              <w:t xml:space="preserve">               </w:t>
            </w:r>
            <w:r w:rsidRPr="00601F04">
              <w:t>0.0895    0.0941   0.2224</w:t>
            </w:r>
          </w:p>
        </w:tc>
      </w:tr>
      <w:tr w:rsidR="00601F04" w:rsidRPr="00601F04" w14:paraId="4A35EED6" w14:textId="77777777" w:rsidTr="00D46BEE">
        <w:tc>
          <w:tcPr>
            <w:tcW w:w="10075" w:type="dxa"/>
          </w:tcPr>
          <w:p w14:paraId="091D759E" w14:textId="1D37456E" w:rsidR="00601F04" w:rsidRPr="00601F04" w:rsidRDefault="00601F04" w:rsidP="00A37359">
            <w:r w:rsidRPr="00601F04">
              <w:t xml:space="preserve">Age            71.2391       </w:t>
            </w:r>
            <w:r w:rsidR="00CD4960">
              <w:t xml:space="preserve"> </w:t>
            </w:r>
            <w:r w:rsidRPr="00601F04">
              <w:t xml:space="preserve">68.8077    </w:t>
            </w:r>
            <w:r w:rsidR="00CD4960">
              <w:t xml:space="preserve">        </w:t>
            </w:r>
            <w:r w:rsidRPr="00601F04">
              <w:t xml:space="preserve">14.0940         </w:t>
            </w:r>
            <w:r w:rsidR="00CD4960">
              <w:t xml:space="preserve">     </w:t>
            </w:r>
            <w:r w:rsidRPr="00601F04">
              <w:t xml:space="preserve"> 0.2214   </w:t>
            </w:r>
            <w:r w:rsidR="00CD4960">
              <w:t xml:space="preserve">               </w:t>
            </w:r>
            <w:r w:rsidRPr="00601F04">
              <w:t>0.0351    0.0392   0.1104</w:t>
            </w:r>
          </w:p>
        </w:tc>
      </w:tr>
      <w:tr w:rsidR="00601F04" w:rsidRPr="00601F04" w14:paraId="4D9AD4D5" w14:textId="77777777" w:rsidTr="00D46BEE">
        <w:tc>
          <w:tcPr>
            <w:tcW w:w="10075" w:type="dxa"/>
          </w:tcPr>
          <w:p w14:paraId="121869AD" w14:textId="7E156FFA" w:rsidR="00601F04" w:rsidRPr="00601F04" w:rsidRDefault="00601F04" w:rsidP="00A37359">
            <w:r w:rsidRPr="00601F04">
              <w:t xml:space="preserve">Height        167.4428      172.8885    </w:t>
            </w:r>
            <w:r w:rsidR="00CD4960">
              <w:t xml:space="preserve">      </w:t>
            </w:r>
            <w:r w:rsidRPr="00601F04">
              <w:t xml:space="preserve"> 9.2222        </w:t>
            </w:r>
            <w:r w:rsidR="00CD4960">
              <w:t xml:space="preserve">       </w:t>
            </w:r>
            <w:r w:rsidRPr="00601F04">
              <w:t xml:space="preserve"> -0.2052   </w:t>
            </w:r>
            <w:r w:rsidR="00CD4960">
              <w:t xml:space="preserve">              </w:t>
            </w:r>
            <w:r w:rsidRPr="00601F04">
              <w:t>0.0661    0.0702   0.1990</w:t>
            </w:r>
          </w:p>
        </w:tc>
      </w:tr>
    </w:tbl>
    <w:p w14:paraId="01E496B1" w14:textId="77777777" w:rsidR="00601F04" w:rsidRDefault="00601F04" w:rsidP="003A20AD"/>
    <w:p w14:paraId="0DE44D92" w14:textId="10D4760D" w:rsidR="003A20AD" w:rsidRPr="003A20AD" w:rsidRDefault="003A20AD" w:rsidP="003A20AD">
      <w:r w:rsidRPr="003A20AD">
        <w:t>Summary of balance for matched data: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6A2BEA" w:rsidRPr="006A2BEA" w14:paraId="1BB4D994" w14:textId="77777777" w:rsidTr="00D46BEE">
        <w:tc>
          <w:tcPr>
            <w:tcW w:w="10075" w:type="dxa"/>
          </w:tcPr>
          <w:p w14:paraId="0EF9AED5" w14:textId="0D4BB77D" w:rsidR="006A2BEA" w:rsidRPr="006A2BEA" w:rsidRDefault="006A2BEA" w:rsidP="003D3F10">
            <w:r>
              <w:t xml:space="preserve">     </w:t>
            </w:r>
            <w:r w:rsidR="00C060B5">
              <w:t xml:space="preserve">  </w:t>
            </w:r>
            <w:r w:rsidRPr="006A2BEA">
              <w:t xml:space="preserve">Means Treated </w:t>
            </w:r>
            <w:r w:rsidR="00C060B5">
              <w:t xml:space="preserve">  </w:t>
            </w:r>
            <w:r w:rsidRPr="006A2BEA">
              <w:t xml:space="preserve">Means Control </w:t>
            </w:r>
            <w:r w:rsidR="00C060B5">
              <w:t xml:space="preserve">  </w:t>
            </w:r>
            <w:r w:rsidRPr="006A2BEA">
              <w:t>SD Control Std.</w:t>
            </w:r>
            <w:r w:rsidR="00C060B5">
              <w:t xml:space="preserve">  </w:t>
            </w:r>
            <w:r w:rsidRPr="006A2BEA">
              <w:t xml:space="preserve"> Mean Diff. eQQ </w:t>
            </w:r>
            <w:r w:rsidR="00C060B5">
              <w:t xml:space="preserve">  </w:t>
            </w:r>
            <w:r w:rsidRPr="006A2BEA">
              <w:t>Med eQQ</w:t>
            </w:r>
            <w:r w:rsidR="00622BAF">
              <w:t xml:space="preserve"> </w:t>
            </w:r>
            <w:r w:rsidRPr="006A2BEA">
              <w:t xml:space="preserve"> </w:t>
            </w:r>
            <w:r w:rsidR="00C060B5">
              <w:t xml:space="preserve"> </w:t>
            </w:r>
            <w:r w:rsidRPr="006A2BEA">
              <w:t>Mean eQQ Max</w:t>
            </w:r>
          </w:p>
        </w:tc>
      </w:tr>
      <w:tr w:rsidR="006A2BEA" w:rsidRPr="006A2BEA" w14:paraId="51AE6AEF" w14:textId="77777777" w:rsidTr="00D46BEE">
        <w:tc>
          <w:tcPr>
            <w:tcW w:w="10075" w:type="dxa"/>
          </w:tcPr>
          <w:p w14:paraId="040BBF16" w14:textId="2C1B2D79" w:rsidR="006A2BEA" w:rsidRPr="006A2BEA" w:rsidRDefault="006A2BEA" w:rsidP="003D3F10">
            <w:r w:rsidRPr="006A2BEA">
              <w:t xml:space="preserve">distance        0.6391        0.6335    </w:t>
            </w:r>
            <w:r w:rsidR="00622BAF">
              <w:t xml:space="preserve">      </w:t>
            </w:r>
            <w:r w:rsidRPr="006A2BEA">
              <w:t xml:space="preserve"> 0.0438          </w:t>
            </w:r>
            <w:r w:rsidR="00622BAF">
              <w:t xml:space="preserve">       </w:t>
            </w:r>
            <w:r w:rsidRPr="006A2BEA">
              <w:t xml:space="preserve">0.0701  </w:t>
            </w:r>
            <w:r w:rsidR="00622BAF">
              <w:t xml:space="preserve">                 </w:t>
            </w:r>
            <w:r w:rsidRPr="006A2BEA">
              <w:t xml:space="preserve"> 0.0435    0.0589   0.2174</w:t>
            </w:r>
          </w:p>
        </w:tc>
      </w:tr>
      <w:tr w:rsidR="006A2BEA" w:rsidRPr="006A2BEA" w14:paraId="330F32BD" w14:textId="77777777" w:rsidTr="00D46BEE">
        <w:trPr>
          <w:trHeight w:val="305"/>
        </w:trPr>
        <w:tc>
          <w:tcPr>
            <w:tcW w:w="10075" w:type="dxa"/>
          </w:tcPr>
          <w:p w14:paraId="2B4938A7" w14:textId="29AC4177" w:rsidR="006A2BEA" w:rsidRPr="006A2BEA" w:rsidRDefault="006A2BEA" w:rsidP="003D3F10">
            <w:r w:rsidRPr="006A2BEA">
              <w:t xml:space="preserve">Age            </w:t>
            </w:r>
            <w:r w:rsidR="00622BAF">
              <w:t xml:space="preserve"> </w:t>
            </w:r>
            <w:r w:rsidRPr="006A2BEA">
              <w:t xml:space="preserve">69.9565       71.5652     </w:t>
            </w:r>
            <w:r w:rsidR="00622BAF">
              <w:t xml:space="preserve">    </w:t>
            </w:r>
            <w:r w:rsidRPr="006A2BEA">
              <w:t xml:space="preserve">9.1494         </w:t>
            </w:r>
            <w:r w:rsidR="00622BAF">
              <w:t xml:space="preserve">       </w:t>
            </w:r>
            <w:r w:rsidRPr="006A2BEA">
              <w:t xml:space="preserve">-0.1465   </w:t>
            </w:r>
            <w:r w:rsidR="00622BAF">
              <w:t xml:space="preserve">                </w:t>
            </w:r>
            <w:r w:rsidRPr="006A2BEA">
              <w:t>0.0435    0.0518   0.1304</w:t>
            </w:r>
          </w:p>
        </w:tc>
      </w:tr>
      <w:tr w:rsidR="006A2BEA" w:rsidRPr="006A2BEA" w14:paraId="31500B5D" w14:textId="77777777" w:rsidTr="00D46BEE">
        <w:tc>
          <w:tcPr>
            <w:tcW w:w="10075" w:type="dxa"/>
          </w:tcPr>
          <w:p w14:paraId="691A4EDB" w14:textId="50584926" w:rsidR="006A2BEA" w:rsidRPr="006A2BEA" w:rsidRDefault="006A2BEA" w:rsidP="003D3F10">
            <w:r w:rsidRPr="006A2BEA">
              <w:t xml:space="preserve">Height        170.6565      172.8609    </w:t>
            </w:r>
            <w:r w:rsidR="00622BAF">
              <w:t xml:space="preserve">  </w:t>
            </w:r>
            <w:r w:rsidRPr="006A2BEA">
              <w:t xml:space="preserve"> 8.7485        </w:t>
            </w:r>
            <w:r w:rsidR="00622BAF">
              <w:t xml:space="preserve">       </w:t>
            </w:r>
            <w:r w:rsidRPr="006A2BEA">
              <w:t xml:space="preserve"> -0.0831  </w:t>
            </w:r>
            <w:r w:rsidR="00622BAF">
              <w:t xml:space="preserve">                </w:t>
            </w:r>
            <w:r w:rsidRPr="006A2BEA">
              <w:t xml:space="preserve"> 0.0870    0.0747   0.2174</w:t>
            </w:r>
          </w:p>
        </w:tc>
      </w:tr>
    </w:tbl>
    <w:p w14:paraId="688D0F2A" w14:textId="4F3E246B" w:rsidR="003A20AD" w:rsidRPr="003A20AD" w:rsidRDefault="003A20AD" w:rsidP="003A20AD"/>
    <w:p w14:paraId="068BBE94" w14:textId="30C0692E" w:rsidR="003A20AD" w:rsidRPr="003A20AD" w:rsidRDefault="003A20AD" w:rsidP="003A20AD">
      <w:r w:rsidRPr="003A20AD">
        <w:t>Percent Balance Improvement: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DD2729" w:rsidRPr="00DD2729" w14:paraId="57E0A8FA" w14:textId="77777777" w:rsidTr="00D46BEE">
        <w:tc>
          <w:tcPr>
            <w:tcW w:w="10075" w:type="dxa"/>
          </w:tcPr>
          <w:p w14:paraId="77036257" w14:textId="2A4EE267" w:rsidR="00DD2729" w:rsidRPr="00DD2729" w:rsidRDefault="00DD2729" w:rsidP="00381652">
            <w:r w:rsidRPr="00DD2729">
              <w:t xml:space="preserve">         </w:t>
            </w:r>
            <w:r w:rsidR="0024704E">
              <w:t xml:space="preserve">             </w:t>
            </w:r>
            <w:r w:rsidRPr="00DD2729">
              <w:t xml:space="preserve">Std. Mean Diff. </w:t>
            </w:r>
            <w:r w:rsidR="00380DA5">
              <w:t xml:space="preserve">     </w:t>
            </w:r>
            <w:r w:rsidRPr="00DD2729">
              <w:t xml:space="preserve">eQQ Med </w:t>
            </w:r>
            <w:r w:rsidR="00380DA5">
              <w:t xml:space="preserve">   </w:t>
            </w:r>
            <w:r w:rsidRPr="00DD2729">
              <w:t>eQQ Mean</w:t>
            </w:r>
            <w:r w:rsidR="00380DA5">
              <w:t xml:space="preserve">   </w:t>
            </w:r>
            <w:r w:rsidRPr="00DD2729">
              <w:t xml:space="preserve"> </w:t>
            </w:r>
            <w:r w:rsidR="00380DA5">
              <w:t xml:space="preserve">  </w:t>
            </w:r>
            <w:r w:rsidRPr="00DD2729">
              <w:t>eQQ Max</w:t>
            </w:r>
          </w:p>
        </w:tc>
      </w:tr>
      <w:tr w:rsidR="00DD2729" w:rsidRPr="00DD2729" w14:paraId="299087DC" w14:textId="77777777" w:rsidTr="00D46BEE">
        <w:tc>
          <w:tcPr>
            <w:tcW w:w="10075" w:type="dxa"/>
          </w:tcPr>
          <w:p w14:paraId="60BF64F2" w14:textId="2F505925" w:rsidR="00DD2729" w:rsidRPr="00DD2729" w:rsidRDefault="00DD2729" w:rsidP="00381652">
            <w:r w:rsidRPr="00DD2729">
              <w:t xml:space="preserve">distance         77.5797  </w:t>
            </w:r>
            <w:r w:rsidR="00380DA5">
              <w:t xml:space="preserve">                </w:t>
            </w:r>
            <w:r w:rsidRPr="00DD2729">
              <w:t xml:space="preserve">51.4019   </w:t>
            </w:r>
            <w:r w:rsidR="00380DA5">
              <w:t xml:space="preserve">    </w:t>
            </w:r>
            <w:r w:rsidRPr="00DD2729">
              <w:t xml:space="preserve">37.3989   </w:t>
            </w:r>
            <w:r w:rsidR="00380DA5">
              <w:t xml:space="preserve">       </w:t>
            </w:r>
            <w:r w:rsidRPr="00DD2729">
              <w:t>2.2556</w:t>
            </w:r>
          </w:p>
        </w:tc>
      </w:tr>
      <w:tr w:rsidR="00DD2729" w:rsidRPr="00DD2729" w14:paraId="535C6027" w14:textId="77777777" w:rsidTr="00D46BEE">
        <w:tc>
          <w:tcPr>
            <w:tcW w:w="10075" w:type="dxa"/>
          </w:tcPr>
          <w:p w14:paraId="28B8C4A3" w14:textId="38789E1C" w:rsidR="00DD2729" w:rsidRPr="00DD2729" w:rsidRDefault="00DD2729" w:rsidP="00381652">
            <w:r w:rsidRPr="00DD2729">
              <w:t>Age              33.8377</w:t>
            </w:r>
            <w:r w:rsidR="00380DA5">
              <w:t xml:space="preserve">                  </w:t>
            </w:r>
            <w:r w:rsidRPr="00DD2729">
              <w:t xml:space="preserve"> -23.8095  </w:t>
            </w:r>
            <w:r w:rsidR="00380DA5">
              <w:t xml:space="preserve">    </w:t>
            </w:r>
            <w:r w:rsidRPr="00DD2729">
              <w:t>-32.3415</w:t>
            </w:r>
            <w:r w:rsidR="00380DA5">
              <w:t xml:space="preserve">       </w:t>
            </w:r>
            <w:r w:rsidRPr="00DD2729">
              <w:t xml:space="preserve"> -18.1818</w:t>
            </w:r>
          </w:p>
        </w:tc>
      </w:tr>
      <w:tr w:rsidR="00DD2729" w:rsidRPr="00DD2729" w14:paraId="00FE021F" w14:textId="77777777" w:rsidTr="00D46BEE">
        <w:tc>
          <w:tcPr>
            <w:tcW w:w="10075" w:type="dxa"/>
          </w:tcPr>
          <w:p w14:paraId="19E1A830" w14:textId="06565E75" w:rsidR="00DD2729" w:rsidRPr="00DD2729" w:rsidRDefault="00DD2729" w:rsidP="00381652">
            <w:r w:rsidRPr="00DD2729">
              <w:t>Height           59.5208</w:t>
            </w:r>
            <w:r w:rsidR="00380DA5">
              <w:t xml:space="preserve">                 </w:t>
            </w:r>
            <w:r w:rsidRPr="00DD2729">
              <w:t xml:space="preserve"> -31.6456   </w:t>
            </w:r>
            <w:r w:rsidR="00380DA5">
              <w:t xml:space="preserve">    </w:t>
            </w:r>
            <w:r w:rsidRPr="00DD2729">
              <w:t xml:space="preserve">-6.3988 </w:t>
            </w:r>
            <w:r w:rsidR="00380DA5">
              <w:t xml:space="preserve">        </w:t>
            </w:r>
            <w:r w:rsidRPr="00DD2729">
              <w:t xml:space="preserve"> -9.2437</w:t>
            </w:r>
          </w:p>
        </w:tc>
      </w:tr>
    </w:tbl>
    <w:p w14:paraId="66B7C04A" w14:textId="608FDFF4" w:rsidR="003A20AD" w:rsidRDefault="00395237" w:rsidP="003A20AD">
      <w:r>
        <w:rPr>
          <w:noProof/>
        </w:rPr>
        <w:drawing>
          <wp:anchor distT="0" distB="0" distL="114300" distR="114300" simplePos="0" relativeHeight="251658240" behindDoc="0" locked="0" layoutInCell="1" allowOverlap="1" wp14:anchorId="6060718C" wp14:editId="0AD498C4">
            <wp:simplePos x="0" y="0"/>
            <wp:positionH relativeFrom="column">
              <wp:posOffset>740410</wp:posOffset>
            </wp:positionH>
            <wp:positionV relativeFrom="paragraph">
              <wp:posOffset>105410</wp:posOffset>
            </wp:positionV>
            <wp:extent cx="4039235" cy="2915920"/>
            <wp:effectExtent l="0" t="0" r="0" b="508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9235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BD454A" w14:textId="0B21B9BA" w:rsidR="00395237" w:rsidRDefault="00395237" w:rsidP="003A20AD"/>
    <w:p w14:paraId="7617E1A6" w14:textId="77777777" w:rsidR="00395237" w:rsidRDefault="00395237" w:rsidP="003A20AD"/>
    <w:p w14:paraId="0D389F3C" w14:textId="7A9E6AA9" w:rsidR="00395237" w:rsidRDefault="00395237" w:rsidP="003A20AD"/>
    <w:p w14:paraId="50417313" w14:textId="65AB8D33" w:rsidR="00395237" w:rsidRDefault="00395237" w:rsidP="003A20AD"/>
    <w:p w14:paraId="79E8752B" w14:textId="25E96EE0" w:rsidR="00395237" w:rsidRDefault="00395237" w:rsidP="003A20AD"/>
    <w:p w14:paraId="18F5413E" w14:textId="77777777" w:rsidR="00395237" w:rsidRDefault="00395237" w:rsidP="003A20AD"/>
    <w:p w14:paraId="13D4972E" w14:textId="77777777" w:rsidR="00395237" w:rsidRDefault="00395237" w:rsidP="003A20AD"/>
    <w:p w14:paraId="5DB88744" w14:textId="77777777" w:rsidR="00395237" w:rsidRDefault="00395237" w:rsidP="003A20AD"/>
    <w:p w14:paraId="0B2A2774" w14:textId="77777777" w:rsidR="00395237" w:rsidRDefault="00395237" w:rsidP="003A20AD"/>
    <w:p w14:paraId="6B384842" w14:textId="77777777" w:rsidR="00395237" w:rsidRDefault="00395237" w:rsidP="003A20AD"/>
    <w:p w14:paraId="6938F1E0" w14:textId="77777777" w:rsidR="00395237" w:rsidRDefault="00395237" w:rsidP="003A20AD"/>
    <w:p w14:paraId="48A41FC7" w14:textId="77777777" w:rsidR="00395237" w:rsidRDefault="00395237" w:rsidP="003A20AD"/>
    <w:p w14:paraId="5B63E35E" w14:textId="77777777" w:rsidR="00395237" w:rsidRDefault="00395237" w:rsidP="003A20AD"/>
    <w:p w14:paraId="22167154" w14:textId="77777777" w:rsidR="00395237" w:rsidRDefault="00395237" w:rsidP="003A20AD"/>
    <w:p w14:paraId="520677BC" w14:textId="77777777" w:rsidR="00395237" w:rsidRDefault="00395237" w:rsidP="003A20AD"/>
    <w:p w14:paraId="5D2C476E" w14:textId="77777777" w:rsidR="00395237" w:rsidRDefault="00395237" w:rsidP="003A20AD"/>
    <w:p w14:paraId="06BD2287" w14:textId="77777777" w:rsidR="00395237" w:rsidRPr="003A20AD" w:rsidRDefault="00395237" w:rsidP="003A20AD"/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395237" w:rsidRPr="00395237" w14:paraId="035890E1" w14:textId="77777777" w:rsidTr="00D46BEE">
        <w:tc>
          <w:tcPr>
            <w:tcW w:w="10075" w:type="dxa"/>
          </w:tcPr>
          <w:p w14:paraId="3F10D217" w14:textId="0864E342" w:rsidR="00395237" w:rsidRPr="00395237" w:rsidRDefault="00395237" w:rsidP="00600D95">
            <w:r w:rsidRPr="00395237">
              <w:t>Sample sizes: Control Treated</w:t>
            </w:r>
          </w:p>
        </w:tc>
      </w:tr>
      <w:tr w:rsidR="00395237" w:rsidRPr="00395237" w14:paraId="510C05E5" w14:textId="77777777" w:rsidTr="00D46BEE">
        <w:tc>
          <w:tcPr>
            <w:tcW w:w="10075" w:type="dxa"/>
          </w:tcPr>
          <w:p w14:paraId="77BAB704" w14:textId="100E3877" w:rsidR="00395237" w:rsidRPr="00395237" w:rsidRDefault="00395237" w:rsidP="00600D95">
            <w:r w:rsidRPr="00395237">
              <w:t xml:space="preserve">All            </w:t>
            </w:r>
            <w:r w:rsidR="00E33ADA">
              <w:t xml:space="preserve">            </w:t>
            </w:r>
            <w:r w:rsidRPr="00395237">
              <w:t>26      46</w:t>
            </w:r>
          </w:p>
        </w:tc>
      </w:tr>
      <w:tr w:rsidR="00395237" w:rsidRPr="00395237" w14:paraId="38BF1010" w14:textId="77777777" w:rsidTr="00D46BEE">
        <w:tc>
          <w:tcPr>
            <w:tcW w:w="10075" w:type="dxa"/>
          </w:tcPr>
          <w:p w14:paraId="554AFC54" w14:textId="0C98EFEC" w:rsidR="00395237" w:rsidRPr="00395237" w:rsidRDefault="00395237" w:rsidP="00600D95">
            <w:r w:rsidRPr="00395237">
              <w:t xml:space="preserve">Matched        </w:t>
            </w:r>
            <w:r w:rsidR="00E33ADA">
              <w:t xml:space="preserve">       </w:t>
            </w:r>
            <w:r w:rsidRPr="00395237">
              <w:t>23      23</w:t>
            </w:r>
          </w:p>
        </w:tc>
      </w:tr>
      <w:tr w:rsidR="00395237" w:rsidRPr="00395237" w14:paraId="3D53A891" w14:textId="77777777" w:rsidTr="00D46BEE">
        <w:tc>
          <w:tcPr>
            <w:tcW w:w="10075" w:type="dxa"/>
          </w:tcPr>
          <w:p w14:paraId="14D7FEB8" w14:textId="6238D72C" w:rsidR="00395237" w:rsidRPr="00395237" w:rsidRDefault="00395237" w:rsidP="00600D95">
            <w:r w:rsidRPr="00395237">
              <w:t xml:space="preserve">Unmatched       </w:t>
            </w:r>
            <w:r w:rsidR="00E33ADA">
              <w:t xml:space="preserve">    </w:t>
            </w:r>
            <w:r w:rsidRPr="00395237">
              <w:t>3      23</w:t>
            </w:r>
          </w:p>
        </w:tc>
      </w:tr>
      <w:tr w:rsidR="00395237" w:rsidRPr="00395237" w14:paraId="5BE63409" w14:textId="77777777" w:rsidTr="00D46BEE">
        <w:tc>
          <w:tcPr>
            <w:tcW w:w="10075" w:type="dxa"/>
          </w:tcPr>
          <w:p w14:paraId="4D76A6B4" w14:textId="39A393CB" w:rsidR="00395237" w:rsidRPr="00395237" w:rsidRDefault="00395237" w:rsidP="00600D95">
            <w:r w:rsidRPr="00395237">
              <w:t xml:space="preserve">Discarded       </w:t>
            </w:r>
            <w:r w:rsidR="00E33ADA">
              <w:t xml:space="preserve">       </w:t>
            </w:r>
            <w:r w:rsidRPr="00395237">
              <w:t>0       0</w:t>
            </w:r>
          </w:p>
        </w:tc>
      </w:tr>
    </w:tbl>
    <w:p w14:paraId="1DE9CD90" w14:textId="62B1765A" w:rsidR="0038557F" w:rsidRDefault="0038557F" w:rsidP="003A20AD"/>
    <w:p w14:paraId="2D7FCC41" w14:textId="153FC679" w:rsidR="0038557F" w:rsidRPr="003A20AD" w:rsidRDefault="0038557F" w:rsidP="003A20AD"/>
    <w:sectPr w:rsidR="0038557F" w:rsidRPr="003A20AD" w:rsidSect="00CE241F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F24B4D" w14:textId="77777777" w:rsidR="00E52A4D" w:rsidRDefault="00E52A4D" w:rsidP="0038557F">
      <w:r>
        <w:separator/>
      </w:r>
    </w:p>
  </w:endnote>
  <w:endnote w:type="continuationSeparator" w:id="0">
    <w:p w14:paraId="2EC64936" w14:textId="77777777" w:rsidR="00E52A4D" w:rsidRDefault="00E52A4D" w:rsidP="00385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BB27BA" w14:textId="77777777" w:rsidR="00E52A4D" w:rsidRDefault="00E52A4D" w:rsidP="0038557F">
      <w:r>
        <w:separator/>
      </w:r>
    </w:p>
  </w:footnote>
  <w:footnote w:type="continuationSeparator" w:id="0">
    <w:p w14:paraId="1E4F5010" w14:textId="77777777" w:rsidR="00E52A4D" w:rsidRDefault="00E52A4D" w:rsidP="0038557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DE3AF7" w14:textId="77777777" w:rsidR="00857C2A" w:rsidRDefault="00857C2A" w:rsidP="000E14A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2D29E0" w14:textId="77777777" w:rsidR="0038557F" w:rsidRDefault="0038557F" w:rsidP="00857C2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88F617" w14:textId="77777777" w:rsidR="00857C2A" w:rsidRDefault="00857C2A" w:rsidP="000E14A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33B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10D5E9" w14:textId="77777777" w:rsidR="0038557F" w:rsidRDefault="0038557F" w:rsidP="00857C2A">
    <w:pPr>
      <w:pStyle w:val="Header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B14"/>
    <w:rsid w:val="00004466"/>
    <w:rsid w:val="00022063"/>
    <w:rsid w:val="00042F14"/>
    <w:rsid w:val="00074A4A"/>
    <w:rsid w:val="00092909"/>
    <w:rsid w:val="000E3FCE"/>
    <w:rsid w:val="00102EB5"/>
    <w:rsid w:val="00103A1B"/>
    <w:rsid w:val="001155B5"/>
    <w:rsid w:val="0024704E"/>
    <w:rsid w:val="002E1D2A"/>
    <w:rsid w:val="00304267"/>
    <w:rsid w:val="003216AB"/>
    <w:rsid w:val="003733B8"/>
    <w:rsid w:val="00380DA5"/>
    <w:rsid w:val="0038557F"/>
    <w:rsid w:val="00395237"/>
    <w:rsid w:val="00396423"/>
    <w:rsid w:val="003A20AD"/>
    <w:rsid w:val="00440518"/>
    <w:rsid w:val="00463DA8"/>
    <w:rsid w:val="004E3214"/>
    <w:rsid w:val="00511800"/>
    <w:rsid w:val="00517EDA"/>
    <w:rsid w:val="00594F0C"/>
    <w:rsid w:val="005D6BB6"/>
    <w:rsid w:val="00600BEB"/>
    <w:rsid w:val="00601F04"/>
    <w:rsid w:val="00606004"/>
    <w:rsid w:val="00622BAF"/>
    <w:rsid w:val="006A2BEA"/>
    <w:rsid w:val="00717717"/>
    <w:rsid w:val="007A673D"/>
    <w:rsid w:val="007B66BD"/>
    <w:rsid w:val="00852B14"/>
    <w:rsid w:val="00857C2A"/>
    <w:rsid w:val="008C64FA"/>
    <w:rsid w:val="008E1278"/>
    <w:rsid w:val="00912D30"/>
    <w:rsid w:val="0093294C"/>
    <w:rsid w:val="009579E0"/>
    <w:rsid w:val="00961595"/>
    <w:rsid w:val="009665ED"/>
    <w:rsid w:val="00983639"/>
    <w:rsid w:val="009F3276"/>
    <w:rsid w:val="00A11076"/>
    <w:rsid w:val="00A45B0C"/>
    <w:rsid w:val="00AB0DB0"/>
    <w:rsid w:val="00B36F54"/>
    <w:rsid w:val="00B434FB"/>
    <w:rsid w:val="00BA0503"/>
    <w:rsid w:val="00C060B5"/>
    <w:rsid w:val="00C16343"/>
    <w:rsid w:val="00C32AE9"/>
    <w:rsid w:val="00C93E6A"/>
    <w:rsid w:val="00CA45E7"/>
    <w:rsid w:val="00CD4960"/>
    <w:rsid w:val="00CE21C9"/>
    <w:rsid w:val="00CE241F"/>
    <w:rsid w:val="00D46BEE"/>
    <w:rsid w:val="00DA68C0"/>
    <w:rsid w:val="00DC32C1"/>
    <w:rsid w:val="00DD2729"/>
    <w:rsid w:val="00E33ADA"/>
    <w:rsid w:val="00E34FEB"/>
    <w:rsid w:val="00E472A7"/>
    <w:rsid w:val="00E52A4D"/>
    <w:rsid w:val="00EB664E"/>
    <w:rsid w:val="00EC0FA6"/>
    <w:rsid w:val="00ED125A"/>
    <w:rsid w:val="00EE0F02"/>
    <w:rsid w:val="00EE4E2F"/>
    <w:rsid w:val="00F77095"/>
    <w:rsid w:val="00FD4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20260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55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557F"/>
  </w:style>
  <w:style w:type="paragraph" w:styleId="Footer">
    <w:name w:val="footer"/>
    <w:basedOn w:val="Normal"/>
    <w:link w:val="FooterChar"/>
    <w:uiPriority w:val="99"/>
    <w:unhideWhenUsed/>
    <w:rsid w:val="003855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57F"/>
  </w:style>
  <w:style w:type="character" w:styleId="PageNumber">
    <w:name w:val="page number"/>
    <w:basedOn w:val="DefaultParagraphFont"/>
    <w:uiPriority w:val="99"/>
    <w:semiHidden/>
    <w:unhideWhenUsed/>
    <w:rsid w:val="00857C2A"/>
  </w:style>
  <w:style w:type="table" w:styleId="TableGrid">
    <w:name w:val="Table Grid"/>
    <w:basedOn w:val="TableNormal"/>
    <w:uiPriority w:val="39"/>
    <w:rsid w:val="00022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0E3FC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0E3FC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0E3FC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0E3FC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0E3FC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0E3FC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0E3FC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55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557F"/>
  </w:style>
  <w:style w:type="paragraph" w:styleId="Footer">
    <w:name w:val="footer"/>
    <w:basedOn w:val="Normal"/>
    <w:link w:val="FooterChar"/>
    <w:uiPriority w:val="99"/>
    <w:unhideWhenUsed/>
    <w:rsid w:val="003855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57F"/>
  </w:style>
  <w:style w:type="character" w:styleId="PageNumber">
    <w:name w:val="page number"/>
    <w:basedOn w:val="DefaultParagraphFont"/>
    <w:uiPriority w:val="99"/>
    <w:semiHidden/>
    <w:unhideWhenUsed/>
    <w:rsid w:val="00857C2A"/>
  </w:style>
  <w:style w:type="table" w:styleId="TableGrid">
    <w:name w:val="Table Grid"/>
    <w:basedOn w:val="TableNormal"/>
    <w:uiPriority w:val="39"/>
    <w:rsid w:val="00022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0E3FC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0E3FC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0E3FC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0E3FC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0E3FC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0E3FC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0E3FC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4</Words>
  <Characters>3674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</Company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hnna Austin</dc:creator>
  <cp:keywords/>
  <dc:description/>
  <cp:lastModifiedBy>Davinder Ramsingh</cp:lastModifiedBy>
  <cp:revision>2</cp:revision>
  <dcterms:created xsi:type="dcterms:W3CDTF">2018-02-23T05:20:00Z</dcterms:created>
  <dcterms:modified xsi:type="dcterms:W3CDTF">2018-02-23T05:20:00Z</dcterms:modified>
</cp:coreProperties>
</file>